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701" w:rsidRPr="00537700" w:rsidRDefault="00ED6651" w:rsidP="009534A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upp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lementary t</w:t>
      </w:r>
      <w:r w:rsidR="00804F82">
        <w:rPr>
          <w:rFonts w:ascii="Times New Roman" w:hAnsi="Times New Roman" w:cs="Times New Roman"/>
          <w:color w:val="131413"/>
          <w:kern w:val="0"/>
          <w:sz w:val="24"/>
          <w:szCs w:val="24"/>
        </w:rPr>
        <w:t>able</w:t>
      </w:r>
      <w:r w:rsidR="00AD70FB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1. </w:t>
      </w:r>
      <w:bookmarkStart w:id="0" w:name="_GoBack"/>
      <w:bookmarkEnd w:id="0"/>
      <w:r w:rsidR="00537700" w:rsidRPr="0053770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The effect of </w:t>
      </w:r>
      <w:r w:rsidR="00D25274">
        <w:rPr>
          <w:rFonts w:ascii="Times New Roman" w:hAnsi="Times New Roman" w:cs="Times New Roman"/>
          <w:color w:val="131413"/>
          <w:kern w:val="0"/>
          <w:sz w:val="24"/>
          <w:szCs w:val="24"/>
        </w:rPr>
        <w:t>hRec-GTPBP4</w:t>
      </w:r>
      <w:r w:rsidR="00537700" w:rsidRPr="0053770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on development of </w:t>
      </w:r>
      <w:r w:rsidR="00D25274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pr</w:t>
      </w:r>
      <w:r w:rsidR="00D25274">
        <w:rPr>
          <w:rFonts w:ascii="Times New Roman" w:hAnsi="Times New Roman" w:cs="Times New Roman"/>
          <w:color w:val="131413"/>
          <w:kern w:val="0"/>
          <w:sz w:val="24"/>
          <w:szCs w:val="24"/>
        </w:rPr>
        <w:t>epubertal goat o</w:t>
      </w:r>
      <w:r w:rsidR="00537700" w:rsidRPr="0053770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ocytes after </w:t>
      </w:r>
      <w:r w:rsidR="00537700" w:rsidRPr="00537700"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in vitro</w:t>
      </w:r>
      <w:r w:rsidR="00537700" w:rsidRPr="0053770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fertilization</w:t>
      </w:r>
    </w:p>
    <w:tbl>
      <w:tblPr>
        <w:tblpPr w:leftFromText="180" w:rightFromText="180" w:vertAnchor="text" w:horzAnchor="margin" w:tblpXSpec="center" w:tblpY="114"/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60"/>
        <w:gridCol w:w="1984"/>
        <w:gridCol w:w="1985"/>
        <w:gridCol w:w="1984"/>
      </w:tblGrid>
      <w:tr w:rsidR="002F729E" w:rsidRPr="009558A0" w:rsidTr="00963F20">
        <w:trPr>
          <w:trHeight w:val="470"/>
        </w:trPr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2F729E" w:rsidRPr="009558A0" w:rsidRDefault="002F729E" w:rsidP="009534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58A0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9558A0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9558A0">
              <w:rPr>
                <w:rFonts w:ascii="Times New Roman" w:eastAsia="宋体" w:hAnsi="Times New Roman" w:cs="Times New Roman"/>
                <w:szCs w:val="21"/>
              </w:rPr>
              <w:t>eatment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F729E" w:rsidRPr="009558A0" w:rsidRDefault="002F729E" w:rsidP="009534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58A0">
              <w:rPr>
                <w:rFonts w:ascii="Times New Roman" w:eastAsia="宋体" w:hAnsi="Times New Roman" w:cs="Times New Roman"/>
                <w:szCs w:val="21"/>
              </w:rPr>
              <w:t>IVF COCs (n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2F729E" w:rsidRPr="009558A0" w:rsidRDefault="002F729E" w:rsidP="009534A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dvTimItalLieb" w:hAnsi="AdvTimItalLieb" w:cs="AdvTimItalLieb"/>
                <w:kern w:val="0"/>
                <w:szCs w:val="21"/>
              </w:rPr>
            </w:pPr>
            <w:bookmarkStart w:id="1" w:name="OLE_LINK1"/>
            <w:bookmarkStart w:id="2" w:name="OLE_LINK2"/>
            <w:r w:rsidRPr="009558A0">
              <w:rPr>
                <w:rFonts w:ascii="AdvTimItalLieb" w:hAnsi="AdvTimItalLieb" w:cs="AdvTimItalLieb"/>
                <w:kern w:val="0"/>
                <w:szCs w:val="21"/>
              </w:rPr>
              <w:t>Cleavage</w:t>
            </w:r>
            <w:bookmarkEnd w:id="1"/>
            <w:bookmarkEnd w:id="2"/>
            <w:r w:rsidRPr="009558A0">
              <w:rPr>
                <w:rFonts w:ascii="AdvTimItalLieb" w:hAnsi="AdvTimItalLieb" w:cs="AdvTimItalLieb" w:hint="eastAsia"/>
                <w:kern w:val="0"/>
                <w:szCs w:val="21"/>
              </w:rPr>
              <w:t xml:space="preserve"> </w:t>
            </w:r>
            <w:r w:rsidRPr="009558A0">
              <w:rPr>
                <w:rFonts w:ascii="AdvTimItalLieb" w:hAnsi="AdvTimItalLieb" w:cs="AdvTimItalLieb"/>
                <w:kern w:val="0"/>
                <w:szCs w:val="21"/>
              </w:rPr>
              <w:t>(n, %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F729E" w:rsidRPr="009558A0" w:rsidRDefault="002F729E" w:rsidP="009534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58A0">
              <w:rPr>
                <w:rFonts w:ascii="Times New Roman" w:eastAsia="宋体" w:hAnsi="Times New Roman" w:cs="Times New Roman"/>
                <w:szCs w:val="21"/>
              </w:rPr>
              <w:t>Blastocysts-1 (n, %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F729E" w:rsidRPr="009558A0" w:rsidRDefault="002F729E" w:rsidP="009534AF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558A0">
              <w:rPr>
                <w:rFonts w:ascii="Times New Roman" w:eastAsia="宋体" w:hAnsi="Times New Roman" w:cs="Times New Roman"/>
                <w:szCs w:val="21"/>
              </w:rPr>
              <w:t>Blastocysts-2 (n, %)</w:t>
            </w:r>
          </w:p>
        </w:tc>
      </w:tr>
      <w:tr w:rsidR="002F729E" w:rsidRPr="009558A0" w:rsidTr="00963F20">
        <w:trPr>
          <w:trHeight w:val="254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29E" w:rsidRPr="009558A0" w:rsidRDefault="00963F20" w:rsidP="009534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 ng/mL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29E" w:rsidRPr="009558A0" w:rsidRDefault="002F5151" w:rsidP="009534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58A0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9558A0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29E" w:rsidRPr="009558A0" w:rsidRDefault="0091653C" w:rsidP="009534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58A0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="00DB61A2" w:rsidRPr="009558A0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9558A0">
              <w:rPr>
                <w:rFonts w:ascii="Times New Roman" w:eastAsia="宋体" w:hAnsi="Times New Roman" w:cs="Times New Roman"/>
                <w:szCs w:val="21"/>
              </w:rPr>
              <w:t xml:space="preserve"> (72.55 </w:t>
            </w:r>
            <w:r w:rsidRPr="009558A0">
              <w:rPr>
                <w:rFonts w:ascii="Times New Roman" w:eastAsia="宋体" w:hAnsi="Times New Roman" w:cs="Times New Roman"/>
                <w:szCs w:val="21"/>
                <w:lang w:bidi="ar"/>
              </w:rPr>
              <w:t>± 3.17</w:t>
            </w:r>
            <w:r w:rsidRPr="009558A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29E" w:rsidRPr="009558A0" w:rsidRDefault="00DB61A2" w:rsidP="009534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58A0">
              <w:rPr>
                <w:rFonts w:ascii="Times New Roman" w:eastAsia="宋体" w:hAnsi="Times New Roman" w:cs="Times New Roman"/>
                <w:szCs w:val="21"/>
              </w:rPr>
              <w:t>15</w:t>
            </w:r>
            <w:r w:rsidR="002F729E" w:rsidRPr="009558A0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9558A0" w:rsidRPr="009558A0">
              <w:rPr>
                <w:rFonts w:ascii="Times New Roman" w:eastAsia="宋体" w:hAnsi="Times New Roman"/>
                <w:szCs w:val="21"/>
              </w:rPr>
              <w:t>23.40 ± 2.08</w:t>
            </w:r>
            <w:r w:rsidR="002F729E" w:rsidRPr="009558A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29E" w:rsidRPr="00D2343B" w:rsidRDefault="00DB61A2" w:rsidP="009534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58A0">
              <w:rPr>
                <w:rFonts w:ascii="Times New Roman" w:eastAsia="宋体" w:hAnsi="Times New Roman" w:cs="Times New Roman"/>
                <w:szCs w:val="21"/>
              </w:rPr>
              <w:t>15</w:t>
            </w:r>
            <w:r w:rsidR="000167D4" w:rsidRPr="009558A0">
              <w:rPr>
                <w:rFonts w:ascii="Times New Roman" w:eastAsia="宋体" w:hAnsi="Times New Roman" w:cs="Times New Roman"/>
                <w:szCs w:val="21"/>
              </w:rPr>
              <w:t xml:space="preserve"> (32.30 ± 3.33</w:t>
            </w:r>
            <w:r w:rsidR="002F729E" w:rsidRPr="009558A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2F729E" w:rsidRPr="009558A0" w:rsidTr="00963F20"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F729E" w:rsidRPr="009558A0" w:rsidRDefault="00963F20" w:rsidP="009534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0 ng/m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F729E" w:rsidRPr="009558A0" w:rsidRDefault="002F5151" w:rsidP="009534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58A0">
              <w:rPr>
                <w:rFonts w:ascii="Times New Roman" w:eastAsia="宋体" w:hAnsi="Times New Roman" w:cs="Times New Roman"/>
                <w:szCs w:val="21"/>
              </w:rPr>
              <w:t>7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F729E" w:rsidRPr="009558A0" w:rsidRDefault="00DB61A2" w:rsidP="009534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58A0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2F729E" w:rsidRPr="009558A0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91653C" w:rsidRPr="009558A0">
              <w:rPr>
                <w:rFonts w:ascii="Times New Roman" w:eastAsia="宋体" w:hAnsi="Times New Roman" w:cs="Times New Roman"/>
                <w:szCs w:val="21"/>
              </w:rPr>
              <w:t xml:space="preserve"> (85.32</w:t>
            </w:r>
            <w:r w:rsidR="002F729E" w:rsidRPr="009558A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91653C" w:rsidRPr="009558A0">
              <w:rPr>
                <w:rFonts w:ascii="Times New Roman" w:eastAsia="宋体" w:hAnsi="Times New Roman" w:cs="Times New Roman"/>
                <w:szCs w:val="21"/>
                <w:lang w:bidi="ar"/>
              </w:rPr>
              <w:t>± 3.44</w:t>
            </w:r>
            <w:r w:rsidR="002F729E" w:rsidRPr="009558A0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E92B56" w:rsidRPr="00E92B56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F729E" w:rsidRPr="009558A0" w:rsidRDefault="00DB61A2" w:rsidP="009534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58A0">
              <w:rPr>
                <w:rFonts w:ascii="Times New Roman" w:eastAsia="宋体" w:hAnsi="Times New Roman" w:cs="Times New Roman"/>
                <w:szCs w:val="21"/>
              </w:rPr>
              <w:t>26</w:t>
            </w:r>
            <w:r w:rsidR="002F729E" w:rsidRPr="009558A0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9558A0" w:rsidRPr="009558A0">
              <w:rPr>
                <w:rFonts w:ascii="Times New Roman" w:eastAsia="宋体" w:hAnsi="Times New Roman"/>
                <w:szCs w:val="21"/>
              </w:rPr>
              <w:t>36.51 ± 5.50</w:t>
            </w:r>
            <w:r w:rsidR="002F729E" w:rsidRPr="009558A0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E92B56" w:rsidRPr="00E92B56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F729E" w:rsidRPr="00D2343B" w:rsidRDefault="00DB61A2" w:rsidP="009534A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58A0">
              <w:rPr>
                <w:rFonts w:ascii="Times New Roman" w:eastAsia="宋体" w:hAnsi="Times New Roman" w:cs="Times New Roman"/>
                <w:szCs w:val="21"/>
              </w:rPr>
              <w:t>26</w:t>
            </w:r>
            <w:r w:rsidR="000167D4" w:rsidRPr="009558A0">
              <w:rPr>
                <w:rFonts w:ascii="Times New Roman" w:eastAsia="宋体" w:hAnsi="Times New Roman" w:cs="Times New Roman"/>
                <w:szCs w:val="21"/>
              </w:rPr>
              <w:t xml:space="preserve"> (42.67 ± 4.62</w:t>
            </w:r>
            <w:r w:rsidR="002F729E" w:rsidRPr="009558A0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E92B56" w:rsidRPr="00E92B56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</w:tbl>
    <w:p w:rsidR="009800C2" w:rsidRPr="009534AF" w:rsidRDefault="0069447C" w:rsidP="009534AF">
      <w:pPr>
        <w:spacing w:line="480" w:lineRule="auto"/>
        <w:rPr>
          <w:rFonts w:ascii="Times New Roman" w:hAnsi="Times New Roman" w:cs="Times New Roman"/>
          <w:szCs w:val="21"/>
        </w:rPr>
      </w:pPr>
      <w:r w:rsidRPr="00007404">
        <w:rPr>
          <w:rFonts w:ascii="Times New Roman" w:hAnsi="Times New Roman" w:cs="Times New Roman"/>
          <w:sz w:val="24"/>
          <w:szCs w:val="21"/>
        </w:rPr>
        <w:t xml:space="preserve">The numbers </w:t>
      </w:r>
      <w:r w:rsidR="00963F20" w:rsidRPr="00007404">
        <w:rPr>
          <w:rFonts w:ascii="Times New Roman" w:hAnsi="Times New Roman" w:cs="Times New Roman"/>
          <w:sz w:val="24"/>
          <w:szCs w:val="21"/>
        </w:rPr>
        <w:t>of IVF COCs</w:t>
      </w:r>
      <w:r w:rsidRPr="00007404">
        <w:rPr>
          <w:rFonts w:ascii="Times New Roman" w:hAnsi="Times New Roman" w:cs="Times New Roman"/>
          <w:sz w:val="24"/>
          <w:szCs w:val="21"/>
        </w:rPr>
        <w:t xml:space="preserve"> </w:t>
      </w:r>
      <w:r w:rsidR="00963F20" w:rsidRPr="00007404">
        <w:rPr>
          <w:rFonts w:ascii="Times New Roman" w:eastAsia="宋体" w:hAnsi="Times New Roman"/>
          <w:sz w:val="24"/>
          <w:szCs w:val="21"/>
        </w:rPr>
        <w:t>derived from prepubertal goat GV oocytes cultured IVM medium containing 0 ng/mL and 300 ng/mL hRec-GTPBP4</w:t>
      </w:r>
      <w:r w:rsidR="00804F82" w:rsidRPr="00007404">
        <w:rPr>
          <w:rFonts w:ascii="Times New Roman" w:hAnsi="Times New Roman" w:cs="Times New Roman"/>
          <w:sz w:val="24"/>
          <w:szCs w:val="21"/>
        </w:rPr>
        <w:t xml:space="preserve">. </w:t>
      </w:r>
      <w:r w:rsidR="00963F20" w:rsidRPr="00007404">
        <w:rPr>
          <w:rFonts w:ascii="Times New Roman" w:hAnsi="Times New Roman" w:cs="Times New Roman"/>
          <w:sz w:val="24"/>
          <w:szCs w:val="21"/>
        </w:rPr>
        <w:t>The numbers of cleavage</w:t>
      </w:r>
      <w:r w:rsidRPr="00007404">
        <w:rPr>
          <w:rFonts w:ascii="Times New Roman" w:hAnsi="Times New Roman" w:cs="Times New Roman"/>
          <w:sz w:val="24"/>
          <w:szCs w:val="21"/>
        </w:rPr>
        <w:t xml:space="preserve"> embryos and blast</w:t>
      </w:r>
      <w:r w:rsidR="00C50B83" w:rsidRPr="00007404">
        <w:rPr>
          <w:rFonts w:ascii="Times New Roman" w:hAnsi="Times New Roman" w:cs="Times New Roman"/>
          <w:sz w:val="24"/>
          <w:szCs w:val="21"/>
        </w:rPr>
        <w:t xml:space="preserve">ocyst were counted at </w:t>
      </w:r>
      <w:r w:rsidR="00C50B83" w:rsidRPr="00007404">
        <w:rPr>
          <w:rFonts w:ascii="Times New Roman" w:hAnsi="Times New Roman" w:cs="Times New Roman" w:hint="eastAsia"/>
          <w:sz w:val="24"/>
          <w:szCs w:val="21"/>
        </w:rPr>
        <w:t>day</w:t>
      </w:r>
      <w:r w:rsidR="00C50B83" w:rsidRPr="00007404">
        <w:rPr>
          <w:rFonts w:ascii="Times New Roman" w:hAnsi="Times New Roman" w:cs="Times New Roman"/>
          <w:sz w:val="24"/>
          <w:szCs w:val="21"/>
        </w:rPr>
        <w:t xml:space="preserve"> 2</w:t>
      </w:r>
      <w:r w:rsidR="00963F20" w:rsidRPr="00007404">
        <w:rPr>
          <w:rFonts w:ascii="Times New Roman" w:hAnsi="Times New Roman" w:cs="Times New Roman"/>
          <w:sz w:val="24"/>
          <w:szCs w:val="21"/>
        </w:rPr>
        <w:t xml:space="preserve"> and day 7</w:t>
      </w:r>
      <w:r w:rsidRPr="00007404">
        <w:rPr>
          <w:rFonts w:ascii="Times New Roman" w:hAnsi="Times New Roman" w:cs="Times New Roman"/>
          <w:sz w:val="24"/>
          <w:szCs w:val="21"/>
        </w:rPr>
        <w:t xml:space="preserve"> after fertilization</w:t>
      </w:r>
      <w:r w:rsidR="00804F82" w:rsidRPr="00007404">
        <w:rPr>
          <w:rFonts w:ascii="Times New Roman" w:hAnsi="Times New Roman" w:cs="Times New Roman"/>
          <w:sz w:val="24"/>
          <w:szCs w:val="21"/>
        </w:rPr>
        <w:t xml:space="preserve"> respectively. The rates of </w:t>
      </w:r>
      <w:r w:rsidR="00963F20" w:rsidRPr="00007404">
        <w:rPr>
          <w:rFonts w:ascii="Times New Roman" w:hAnsi="Times New Roman" w:cs="Times New Roman"/>
          <w:sz w:val="24"/>
          <w:szCs w:val="21"/>
        </w:rPr>
        <w:t>cleavage</w:t>
      </w:r>
      <w:r w:rsidR="00804F82" w:rsidRPr="00007404">
        <w:rPr>
          <w:rFonts w:ascii="Times New Roman" w:hAnsi="Times New Roman" w:cs="Times New Roman"/>
          <w:sz w:val="24"/>
          <w:szCs w:val="21"/>
        </w:rPr>
        <w:t xml:space="preserve"> embryo and blastocysts-1 were</w:t>
      </w:r>
      <w:r w:rsidR="00804F82" w:rsidRPr="00007404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C50B83" w:rsidRPr="00007404">
        <w:rPr>
          <w:rFonts w:ascii="Times New Roman" w:hAnsi="Times New Roman" w:cs="Times New Roman"/>
          <w:sz w:val="24"/>
          <w:szCs w:val="21"/>
        </w:rPr>
        <w:t>calculated from the number of</w:t>
      </w:r>
      <w:r w:rsidR="00AD70FB" w:rsidRPr="00007404">
        <w:rPr>
          <w:rFonts w:ascii="Times New Roman" w:hAnsi="Times New Roman" w:cs="Times New Roman"/>
          <w:sz w:val="24"/>
          <w:szCs w:val="21"/>
        </w:rPr>
        <w:t xml:space="preserve"> </w:t>
      </w:r>
      <w:r w:rsidR="00963F20" w:rsidRPr="00007404">
        <w:rPr>
          <w:rFonts w:ascii="Times New Roman" w:hAnsi="Times New Roman" w:cs="Times New Roman"/>
          <w:sz w:val="24"/>
          <w:szCs w:val="21"/>
        </w:rPr>
        <w:t>IVF COCs</w:t>
      </w:r>
      <w:r w:rsidRPr="00007404">
        <w:rPr>
          <w:rFonts w:ascii="Times New Roman" w:hAnsi="Times New Roman" w:cs="Times New Roman"/>
          <w:sz w:val="24"/>
          <w:szCs w:val="21"/>
        </w:rPr>
        <w:t>, the rates of blastocysts-2 were calc</w:t>
      </w:r>
      <w:r w:rsidR="00963F20" w:rsidRPr="00007404">
        <w:rPr>
          <w:rFonts w:ascii="Times New Roman" w:hAnsi="Times New Roman" w:cs="Times New Roman"/>
          <w:sz w:val="24"/>
          <w:szCs w:val="21"/>
        </w:rPr>
        <w:t>ulated from the number of cleavage</w:t>
      </w:r>
      <w:r w:rsidRPr="00007404">
        <w:rPr>
          <w:rFonts w:ascii="Times New Roman" w:hAnsi="Times New Roman" w:cs="Times New Roman"/>
          <w:sz w:val="24"/>
          <w:szCs w:val="21"/>
        </w:rPr>
        <w:t xml:space="preserve"> embryos.</w:t>
      </w:r>
      <w:r w:rsidR="00AD70FB" w:rsidRPr="00007404">
        <w:rPr>
          <w:rFonts w:ascii="Times New Roman" w:hAnsi="Times New Roman" w:cs="Times New Roman"/>
          <w:sz w:val="24"/>
          <w:szCs w:val="21"/>
        </w:rPr>
        <w:t xml:space="preserve"> </w:t>
      </w:r>
      <w:r w:rsidR="00D25274" w:rsidRPr="00007404">
        <w:rPr>
          <w:rFonts w:ascii="Times New Roman" w:eastAsia="宋体" w:hAnsi="Times New Roman"/>
          <w:sz w:val="24"/>
          <w:szCs w:val="21"/>
        </w:rPr>
        <w:t xml:space="preserve">Data are presented as mean ± SD of three independent experiments. *, </w:t>
      </w:r>
      <w:r w:rsidR="00D25274" w:rsidRPr="00007404">
        <w:rPr>
          <w:rFonts w:ascii="Times New Roman" w:eastAsia="宋体" w:hAnsi="Times New Roman"/>
          <w:i/>
          <w:sz w:val="24"/>
          <w:szCs w:val="21"/>
        </w:rPr>
        <w:t xml:space="preserve">P </w:t>
      </w:r>
      <w:r w:rsidR="001C0A79" w:rsidRPr="00007404">
        <w:rPr>
          <w:rFonts w:ascii="Times New Roman" w:eastAsia="宋体" w:hAnsi="Times New Roman"/>
          <w:sz w:val="24"/>
          <w:szCs w:val="21"/>
        </w:rPr>
        <w:t>&lt; 0.05</w:t>
      </w:r>
      <w:r w:rsidR="001C0A79" w:rsidRPr="00007404">
        <w:rPr>
          <w:rFonts w:ascii="Times New Roman" w:eastAsia="宋体" w:hAnsi="Times New Roman" w:hint="eastAsia"/>
          <w:sz w:val="24"/>
          <w:szCs w:val="21"/>
        </w:rPr>
        <w:t>;</w:t>
      </w:r>
      <w:r w:rsidR="00D25274" w:rsidRPr="00007404">
        <w:rPr>
          <w:rFonts w:ascii="Times New Roman" w:eastAsia="宋体" w:hAnsi="Times New Roman"/>
          <w:sz w:val="24"/>
          <w:szCs w:val="21"/>
        </w:rPr>
        <w:t xml:space="preserve"> **, </w:t>
      </w:r>
      <w:r w:rsidR="00D25274" w:rsidRPr="00007404">
        <w:rPr>
          <w:rFonts w:ascii="Times New Roman" w:eastAsia="宋体" w:hAnsi="Times New Roman"/>
          <w:i/>
          <w:sz w:val="24"/>
          <w:szCs w:val="21"/>
        </w:rPr>
        <w:t xml:space="preserve">P </w:t>
      </w:r>
      <w:r w:rsidR="00D25274" w:rsidRPr="00007404">
        <w:rPr>
          <w:rFonts w:ascii="Times New Roman" w:eastAsia="宋体" w:hAnsi="Times New Roman"/>
          <w:sz w:val="24"/>
          <w:szCs w:val="21"/>
        </w:rPr>
        <w:t>&lt; 0.01.</w:t>
      </w:r>
    </w:p>
    <w:sectPr w:rsidR="009800C2" w:rsidRPr="00953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1DD3" w:rsidRDefault="00ED1DD3" w:rsidP="00E92B56">
      <w:r>
        <w:separator/>
      </w:r>
    </w:p>
  </w:endnote>
  <w:endnote w:type="continuationSeparator" w:id="0">
    <w:p w:rsidR="00ED1DD3" w:rsidRDefault="00ED1DD3" w:rsidP="00E92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ItalLie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1DD3" w:rsidRDefault="00ED1DD3" w:rsidP="00E92B56">
      <w:r>
        <w:separator/>
      </w:r>
    </w:p>
  </w:footnote>
  <w:footnote w:type="continuationSeparator" w:id="0">
    <w:p w:rsidR="00ED1DD3" w:rsidRDefault="00ED1DD3" w:rsidP="00E92B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6EB"/>
    <w:rsid w:val="00007404"/>
    <w:rsid w:val="000167D4"/>
    <w:rsid w:val="00022683"/>
    <w:rsid w:val="00042F86"/>
    <w:rsid w:val="000876EB"/>
    <w:rsid w:val="000B7741"/>
    <w:rsid w:val="00144376"/>
    <w:rsid w:val="001C0A79"/>
    <w:rsid w:val="00282583"/>
    <w:rsid w:val="002D7354"/>
    <w:rsid w:val="002F5151"/>
    <w:rsid w:val="002F729E"/>
    <w:rsid w:val="00316005"/>
    <w:rsid w:val="004A11E5"/>
    <w:rsid w:val="00537700"/>
    <w:rsid w:val="00550845"/>
    <w:rsid w:val="005773B5"/>
    <w:rsid w:val="0069447C"/>
    <w:rsid w:val="006C6853"/>
    <w:rsid w:val="006D450B"/>
    <w:rsid w:val="00804F82"/>
    <w:rsid w:val="008406F7"/>
    <w:rsid w:val="0091653C"/>
    <w:rsid w:val="009534AF"/>
    <w:rsid w:val="009558A0"/>
    <w:rsid w:val="00963F20"/>
    <w:rsid w:val="009800C2"/>
    <w:rsid w:val="009A4179"/>
    <w:rsid w:val="009B4B52"/>
    <w:rsid w:val="009C27BE"/>
    <w:rsid w:val="00A468C6"/>
    <w:rsid w:val="00AC2B4F"/>
    <w:rsid w:val="00AD70FB"/>
    <w:rsid w:val="00AF5AFD"/>
    <w:rsid w:val="00B63A32"/>
    <w:rsid w:val="00B74A39"/>
    <w:rsid w:val="00C50B83"/>
    <w:rsid w:val="00D2343B"/>
    <w:rsid w:val="00D25274"/>
    <w:rsid w:val="00D9258F"/>
    <w:rsid w:val="00D95701"/>
    <w:rsid w:val="00DB61A2"/>
    <w:rsid w:val="00E33784"/>
    <w:rsid w:val="00E81093"/>
    <w:rsid w:val="00E92B56"/>
    <w:rsid w:val="00ED1DD3"/>
    <w:rsid w:val="00ED6651"/>
    <w:rsid w:val="00F1454B"/>
    <w:rsid w:val="00F5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35697"/>
  <w15:chartTrackingRefBased/>
  <w15:docId w15:val="{66516C1C-E72C-4749-831A-120994FC8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77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B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B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B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B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7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秦建鹏</cp:lastModifiedBy>
  <cp:revision>29</cp:revision>
  <cp:lastPrinted>2022-10-09T07:08:00Z</cp:lastPrinted>
  <dcterms:created xsi:type="dcterms:W3CDTF">2022-10-08T14:11:00Z</dcterms:created>
  <dcterms:modified xsi:type="dcterms:W3CDTF">2024-11-21T08:12:00Z</dcterms:modified>
</cp:coreProperties>
</file>